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660" w:type="dxa"/>
        <w:jc w:val="center"/>
        <w:tblLook w:val="04A0" w:firstRow="1" w:lastRow="0" w:firstColumn="1" w:lastColumn="0" w:noHBand="0" w:noVBand="1"/>
      </w:tblPr>
      <w:tblGrid>
        <w:gridCol w:w="1580"/>
        <w:gridCol w:w="711"/>
        <w:gridCol w:w="1329"/>
        <w:gridCol w:w="946"/>
        <w:gridCol w:w="1094"/>
      </w:tblGrid>
      <w:tr w:rsidR="00AA4930" w:rsidRPr="00CC6E32" w14:paraId="554A6D84" w14:textId="77777777" w:rsidTr="00577A37">
        <w:trPr>
          <w:trHeight w:val="285"/>
          <w:jc w:val="center"/>
        </w:trPr>
        <w:tc>
          <w:tcPr>
            <w:tcW w:w="5660" w:type="dxa"/>
            <w:gridSpan w:val="5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D11F756" w14:textId="77777777" w:rsidR="00AA4930" w:rsidRPr="00CC6E32" w:rsidRDefault="00AA4930" w:rsidP="00577A3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able </w:t>
            </w:r>
            <w:r w:rsidRPr="00CC6E3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CC6E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Statistics of histones and non-histones</w:t>
            </w:r>
          </w:p>
        </w:tc>
      </w:tr>
      <w:tr w:rsidR="00AA4930" w:rsidRPr="00CC6E32" w14:paraId="16FA2BD1" w14:textId="77777777" w:rsidTr="00577A37">
        <w:trPr>
          <w:trHeight w:val="285"/>
          <w:jc w:val="center"/>
        </w:trPr>
        <w:tc>
          <w:tcPr>
            <w:tcW w:w="158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58418A" w14:textId="77777777" w:rsidR="00AA4930" w:rsidRPr="00CC6E32" w:rsidRDefault="00AA4930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Category</w:t>
            </w:r>
          </w:p>
        </w:tc>
        <w:tc>
          <w:tcPr>
            <w:tcW w:w="20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D703C8" w14:textId="77777777" w:rsidR="00AA4930" w:rsidRPr="00CC6E32" w:rsidRDefault="00AA4930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Histone</w:t>
            </w:r>
          </w:p>
        </w:tc>
        <w:tc>
          <w:tcPr>
            <w:tcW w:w="20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B8CF6B" w14:textId="77777777" w:rsidR="00AA4930" w:rsidRPr="00CC6E32" w:rsidRDefault="00AA4930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Non-histone</w:t>
            </w:r>
          </w:p>
        </w:tc>
      </w:tr>
      <w:tr w:rsidR="00AA4930" w:rsidRPr="00CC6E32" w14:paraId="405A7496" w14:textId="77777777" w:rsidTr="00577A37">
        <w:trPr>
          <w:trHeight w:val="285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6FB2A4" w14:textId="77777777" w:rsidR="00AA4930" w:rsidRPr="00CC6E32" w:rsidRDefault="00AA4930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24FC84" w14:textId="77777777" w:rsidR="00AA4930" w:rsidRPr="00CC6E32" w:rsidRDefault="00AA4930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Site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F843F8" w14:textId="77777777" w:rsidR="00AA4930" w:rsidRPr="00CC6E32" w:rsidRDefault="00AA4930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547023" w14:textId="77777777" w:rsidR="00AA4930" w:rsidRPr="00CC6E32" w:rsidRDefault="00AA4930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Site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5ECFE6" w14:textId="77777777" w:rsidR="00AA4930" w:rsidRPr="00CC6E32" w:rsidRDefault="00AA4930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</w:p>
        </w:tc>
      </w:tr>
      <w:tr w:rsidR="00AA4930" w:rsidRPr="00CC6E32" w14:paraId="529AA585" w14:textId="77777777" w:rsidTr="00577A37">
        <w:trPr>
          <w:trHeight w:val="285"/>
          <w:jc w:val="center"/>
        </w:trPr>
        <w:tc>
          <w:tcPr>
            <w:tcW w:w="15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763A6" w14:textId="77777777" w:rsidR="00AA4930" w:rsidRPr="00CC6E32" w:rsidRDefault="00AA4930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All-identified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6CA40" w14:textId="77777777" w:rsidR="00AA4930" w:rsidRPr="00CC6E32" w:rsidRDefault="00AA4930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132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99EC9" w14:textId="77777777" w:rsidR="00AA4930" w:rsidRPr="00CC6E32" w:rsidRDefault="00AA4930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D854C" w14:textId="77777777" w:rsidR="00AA4930" w:rsidRPr="00CC6E32" w:rsidRDefault="00AA4930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10367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F8D3F" w14:textId="77777777" w:rsidR="00AA4930" w:rsidRPr="00CC6E32" w:rsidRDefault="00AA4930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2976</w:t>
            </w:r>
          </w:p>
        </w:tc>
      </w:tr>
      <w:tr w:rsidR="00AA4930" w:rsidRPr="00CC6E32" w14:paraId="3367F4F6" w14:textId="77777777" w:rsidTr="00577A37">
        <w:trPr>
          <w:trHeight w:val="278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CADEB" w14:textId="77777777" w:rsidR="00AA4930" w:rsidRPr="00CC6E32" w:rsidRDefault="00AA4930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ll-quantifiabl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8D899" w14:textId="77777777" w:rsidR="00AA4930" w:rsidRPr="00CC6E32" w:rsidRDefault="00AA4930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A69AE" w14:textId="77777777" w:rsidR="00AA4930" w:rsidRPr="00CC6E32" w:rsidRDefault="00AA4930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51B0B" w14:textId="77777777" w:rsidR="00AA4930" w:rsidRPr="00CC6E32" w:rsidRDefault="00AA4930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3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B3EE1" w14:textId="77777777" w:rsidR="00AA4930" w:rsidRPr="00CC6E32" w:rsidRDefault="00AA4930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</w:tr>
      <w:tr w:rsidR="00AA4930" w:rsidRPr="00CC6E32" w14:paraId="5496CE57" w14:textId="77777777" w:rsidTr="00577A37">
        <w:trPr>
          <w:trHeight w:val="278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D5630" w14:textId="77777777" w:rsidR="00AA4930" w:rsidRPr="00CC6E32" w:rsidRDefault="00AA4930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CC6E32">
              <w:rPr>
                <w:rFonts w:ascii="Times New Roman" w:hAnsi="Times New Roman" w:cs="Times New Roman" w:hint="eastAsia"/>
                <w:sz w:val="16"/>
                <w:szCs w:val="16"/>
              </w:rPr>
              <w:t>HSP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03A98" w14:textId="77777777" w:rsidR="00AA4930" w:rsidRPr="00CC6E32" w:rsidRDefault="00AA4930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493D1" w14:textId="77777777" w:rsidR="00AA4930" w:rsidRPr="00CC6E32" w:rsidRDefault="00AA4930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76E0D" w14:textId="77777777" w:rsidR="00AA4930" w:rsidRPr="00CC6E32" w:rsidRDefault="00AA4930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7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5BA3E" w14:textId="77777777" w:rsidR="00AA4930" w:rsidRPr="00CC6E32" w:rsidRDefault="00AA4930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486</w:t>
            </w:r>
          </w:p>
        </w:tc>
      </w:tr>
      <w:tr w:rsidR="00AA4930" w:rsidRPr="00CC6E32" w14:paraId="16F798C2" w14:textId="77777777" w:rsidTr="00577A37">
        <w:trPr>
          <w:trHeight w:val="278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6B613" w14:textId="77777777" w:rsidR="00AA4930" w:rsidRPr="00CC6E32" w:rsidRDefault="00AA4930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0HSP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3C1E8" w14:textId="77777777" w:rsidR="00AA4930" w:rsidRPr="00CC6E32" w:rsidRDefault="00AA4930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2B44E" w14:textId="77777777" w:rsidR="00AA4930" w:rsidRPr="00CC6E32" w:rsidRDefault="00AA4930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BD1B4" w14:textId="77777777" w:rsidR="00AA4930" w:rsidRPr="00CC6E32" w:rsidRDefault="00AA4930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6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8B729" w14:textId="77777777" w:rsidR="00AA4930" w:rsidRPr="00CC6E32" w:rsidRDefault="00AA4930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436</w:t>
            </w:r>
          </w:p>
        </w:tc>
      </w:tr>
      <w:tr w:rsidR="00AA4930" w:rsidRPr="00CC6E32" w14:paraId="5F87AE74" w14:textId="77777777" w:rsidTr="00577A37">
        <w:trPr>
          <w:trHeight w:val="278"/>
          <w:jc w:val="center"/>
        </w:trPr>
        <w:tc>
          <w:tcPr>
            <w:tcW w:w="15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3ABFD81" w14:textId="77777777" w:rsidR="00AA4930" w:rsidRPr="00CC6E32" w:rsidRDefault="00AA4930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24HUP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8290C16" w14:textId="77777777" w:rsidR="00AA4930" w:rsidRPr="00CC6E32" w:rsidRDefault="00AA4930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9C19A1D" w14:textId="77777777" w:rsidR="00AA4930" w:rsidRPr="00CC6E32" w:rsidRDefault="00AA4930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341F026" w14:textId="77777777" w:rsidR="00AA4930" w:rsidRPr="00CC6E32" w:rsidRDefault="00AA4930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3A6C2AF" w14:textId="77777777" w:rsidR="00AA4930" w:rsidRPr="00CC6E32" w:rsidRDefault="00AA4930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</w:tr>
      <w:tr w:rsidR="00AA4930" w:rsidRPr="00CC6E32" w14:paraId="0EA60603" w14:textId="77777777" w:rsidTr="00577A37">
        <w:trPr>
          <w:trHeight w:val="285"/>
          <w:jc w:val="center"/>
        </w:trPr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3C9425" w14:textId="77777777" w:rsidR="00AA4930" w:rsidRPr="00CC6E32" w:rsidRDefault="00AA4930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24HD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0C40E1" w14:textId="77777777" w:rsidR="00AA4930" w:rsidRPr="00CC6E32" w:rsidRDefault="00AA4930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21F83D" w14:textId="77777777" w:rsidR="00AA4930" w:rsidRPr="00CC6E32" w:rsidRDefault="00AA4930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3D29C7" w14:textId="77777777" w:rsidR="00AA4930" w:rsidRPr="00CC6E32" w:rsidRDefault="00AA4930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78AD87" w14:textId="77777777" w:rsidR="00AA4930" w:rsidRPr="00CC6E32" w:rsidRDefault="00AA4930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</w:tr>
      <w:tr w:rsidR="00AA4930" w:rsidRPr="00CC6E32" w14:paraId="70EE3DFB" w14:textId="77777777" w:rsidTr="00577A37">
        <w:trPr>
          <w:trHeight w:val="285"/>
          <w:jc w:val="center"/>
        </w:trPr>
        <w:tc>
          <w:tcPr>
            <w:tcW w:w="5660" w:type="dxa"/>
            <w:gridSpan w:val="5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12415F35" w14:textId="77777777" w:rsidR="00AA4930" w:rsidRPr="00CC6E32" w:rsidRDefault="00AA4930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sz w:val="16"/>
                <w:szCs w:val="16"/>
              </w:rPr>
              <w:t>24HSP: Values were available only at 24 h among the time points of 0 and 24 h; 0HSP: Values were available only at 0 h among the time points of 0 and 24 h; 24HUP: 24 h modification is upregulated, with FC&gt;1.5 compared to 0 h; 24HDN: 24 h modification is downregulated, with FC&gt;1.5 compared to 0 h.</w:t>
            </w:r>
          </w:p>
        </w:tc>
      </w:tr>
    </w:tbl>
    <w:p w14:paraId="7ECCBC31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930"/>
    <w:rsid w:val="00136F40"/>
    <w:rsid w:val="001968BB"/>
    <w:rsid w:val="00213D75"/>
    <w:rsid w:val="002D0656"/>
    <w:rsid w:val="004B4B83"/>
    <w:rsid w:val="0061667C"/>
    <w:rsid w:val="006B750F"/>
    <w:rsid w:val="007908E0"/>
    <w:rsid w:val="00AA4930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AE17FF"/>
  <w15:chartTrackingRefBased/>
  <w15:docId w15:val="{D8896D3A-C313-B24C-975F-A2F0D470E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930"/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49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49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49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49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49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493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493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493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4930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i/>
      <w:iCs/>
      <w:sz w:val="22"/>
      <w:szCs w:val="22"/>
      <w:lang w:val="en-GB" w:eastAsia="en-US" w:bidi="he-I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lang w:val="en-GB" w:eastAsia="en-US" w:bidi="he-I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Cs/>
      <w:sz w:val="28"/>
      <w:szCs w:val="28"/>
      <w:lang w:val="en-GB" w:eastAsia="en-US" w:bidi="he-I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ascii="Times New Roman" w:hAnsi="Times New Roman"/>
      <w:b/>
      <w:bCs/>
      <w:lang w:val="en-GB" w:eastAsia="en-US" w:bidi="he-I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ascii="Times New Roman" w:hAnsi="Times New Roman" w:cs="Times New Roman (Body CS)"/>
      <w:b/>
      <w:lang w:val="en-GB" w:eastAsia="en-US" w:bidi="he-I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eastAsiaTheme="minorHAnsi"/>
      <w:lang w:val="en-GB" w:eastAsia="en-US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ascii="Times New Roman" w:hAnsi="Times New Roman"/>
      <w:lang w:val="en-GB" w:eastAsia="en-US" w:bidi="he-I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/>
      <w:sz w:val="28"/>
      <w:szCs w:val="28"/>
      <w:lang w:val="en-GB" w:eastAsia="en-US" w:bidi="he-I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AA49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49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49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49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49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49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49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49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49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49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AA49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493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AA49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4930"/>
    <w:pPr>
      <w:spacing w:before="160" w:after="160"/>
      <w:jc w:val="center"/>
    </w:pPr>
    <w:rPr>
      <w:rFonts w:eastAsiaTheme="minorHAnsi"/>
      <w:i/>
      <w:iCs/>
      <w:color w:val="404040" w:themeColor="text1" w:themeTint="BF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AA49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4930"/>
    <w:pPr>
      <w:ind w:left="720"/>
      <w:contextualSpacing/>
    </w:pPr>
    <w:rPr>
      <w:rFonts w:eastAsiaTheme="minorHAnsi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AA49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49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49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493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7</Characters>
  <Application>Microsoft Office Word</Application>
  <DocSecurity>0</DocSecurity>
  <Lines>6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5-27T13:27:00Z</dcterms:created>
  <dcterms:modified xsi:type="dcterms:W3CDTF">2026-05-27T13:27:00Z</dcterms:modified>
</cp:coreProperties>
</file>